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28A18" w14:textId="77777777" w:rsidR="0054187D" w:rsidRPr="00A13948" w:rsidRDefault="0054187D" w:rsidP="0054187D">
      <w:pPr>
        <w:pStyle w:val="BodyText"/>
        <w:tabs>
          <w:tab w:val="left" w:pos="720"/>
        </w:tabs>
        <w:ind w:firstLine="0"/>
      </w:pPr>
      <w:r>
        <w:t>Table 1. Participant demographics</w:t>
      </w:r>
    </w:p>
    <w:tbl>
      <w:tblPr>
        <w:tblW w:w="1474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1417"/>
        <w:gridCol w:w="1701"/>
        <w:gridCol w:w="1418"/>
        <w:gridCol w:w="1701"/>
        <w:gridCol w:w="1134"/>
        <w:gridCol w:w="566"/>
        <w:gridCol w:w="284"/>
        <w:gridCol w:w="1134"/>
        <w:gridCol w:w="709"/>
        <w:gridCol w:w="850"/>
        <w:gridCol w:w="993"/>
        <w:gridCol w:w="708"/>
      </w:tblGrid>
      <w:tr w:rsidR="007F3517" w14:paraId="3D750ABD" w14:textId="77777777" w:rsidTr="00D723BE">
        <w:tc>
          <w:tcPr>
            <w:tcW w:w="567" w:type="dxa"/>
            <w:vMerge w:val="restart"/>
            <w:tcBorders>
              <w:top w:val="single" w:sz="12" w:space="0" w:color="000000"/>
              <w:left w:val="nil"/>
              <w:right w:val="single" w:sz="4" w:space="0" w:color="FFFFFF"/>
            </w:tcBorders>
          </w:tcPr>
          <w:p w14:paraId="29289C94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ID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FFFFFF"/>
              <w:right w:val="nil"/>
            </w:tcBorders>
          </w:tcPr>
          <w:p w14:paraId="160B95C9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Gender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557E0673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</w:tcPr>
          <w:p w14:paraId="525C88F1" w14:textId="0207DDE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arital Statu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</w:tcPr>
          <w:p w14:paraId="387B59EC" w14:textId="5839501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Employment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5ECA6016" w14:textId="7B38D26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everity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</w:tcPr>
          <w:p w14:paraId="378314F0" w14:textId="36A1408F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ause</w:t>
            </w:r>
            <w:r w:rsidR="007F3517">
              <w:rPr>
                <w:iCs/>
                <w:sz w:val="18"/>
                <w:szCs w:val="18"/>
              </w:rPr>
              <w:t xml:space="preserve"> of injury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14D524EE" w14:textId="6F1C9B6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Year of injury</w:t>
            </w:r>
          </w:p>
        </w:tc>
        <w:tc>
          <w:tcPr>
            <w:tcW w:w="5244" w:type="dxa"/>
            <w:gridSpan w:val="7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FF67861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Impairment</w:t>
            </w:r>
          </w:p>
        </w:tc>
      </w:tr>
      <w:tr w:rsidR="00D723BE" w14:paraId="2E67519D" w14:textId="77777777" w:rsidTr="00D723BE">
        <w:tc>
          <w:tcPr>
            <w:tcW w:w="567" w:type="dxa"/>
            <w:vMerge/>
            <w:tcBorders>
              <w:left w:val="nil"/>
              <w:bottom w:val="single" w:sz="6" w:space="0" w:color="000000"/>
              <w:right w:val="single" w:sz="4" w:space="0" w:color="FFFFFF"/>
            </w:tcBorders>
          </w:tcPr>
          <w:p w14:paraId="4E29C4E8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/>
              <w:bottom w:val="single" w:sz="6" w:space="0" w:color="000000"/>
              <w:right w:val="nil"/>
            </w:tcBorders>
          </w:tcPr>
          <w:p w14:paraId="3373E6BA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00673D60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6" w:space="0" w:color="000000"/>
              <w:right w:val="nil"/>
            </w:tcBorders>
          </w:tcPr>
          <w:p w14:paraId="366FDEED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nil"/>
            </w:tcBorders>
          </w:tcPr>
          <w:p w14:paraId="74C3508B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13AA2A26" w14:textId="6F358F3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nil"/>
            </w:tcBorders>
          </w:tcPr>
          <w:p w14:paraId="02B7FCA2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021FB5F9" w14:textId="3AC7168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594BBDA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Vis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5F74E2F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Speech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B7F0F48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Moto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47A47FB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Memory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22839C7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Cognitive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C3D8015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iCs/>
                <w:sz w:val="18"/>
                <w:szCs w:val="18"/>
              </w:rPr>
            </w:pPr>
            <w:r w:rsidRPr="00D150F3">
              <w:rPr>
                <w:iCs/>
                <w:sz w:val="18"/>
                <w:szCs w:val="18"/>
              </w:rPr>
              <w:t>Pain</w:t>
            </w:r>
          </w:p>
        </w:tc>
      </w:tr>
      <w:tr w:rsidR="007F3517" w14:paraId="5C3357BA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CB2BF6A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1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00661503" w14:textId="23BC1AC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0BCD9" w14:textId="42315F6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94675" w14:textId="1A108CD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6A984" w14:textId="2E119DF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9C9D8" w14:textId="16F8DCB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960CB" w14:textId="4D0B576C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ain </w:t>
            </w:r>
            <w:proofErr w:type="spellStart"/>
            <w:r>
              <w:rPr>
                <w:sz w:val="18"/>
                <w:szCs w:val="18"/>
              </w:rPr>
              <w:t>Tumo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132BE" w14:textId="6763802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964839B" w14:textId="1414E28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9B051" w14:textId="69CFC67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8DF98F" w14:textId="1593562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AB862A" w14:textId="6081E69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46E156" w14:textId="3AFC06B4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3F5F2F" w14:textId="452D564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56992938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8B9699D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2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3C158D38" w14:textId="506DE4A4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D76760" w14:textId="5E48ACE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7B4D1" w14:textId="039D540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2ECE9" w14:textId="6598F26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A59308" w14:textId="2278545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D4310" w14:textId="15C22D63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ke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68CD8" w14:textId="074334C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C562CBD" w14:textId="08DDBF3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F0249" w14:textId="62FDF5C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078A21" w14:textId="7459AF0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4AE522" w14:textId="7277E9A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453EB0" w14:textId="719A0AB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82D103" w14:textId="77538AB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742433D4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CCF2DF9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3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3238120" w14:textId="3B74E2A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D7008" w14:textId="2FB1EEC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8D62A" w14:textId="45AD169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4B0EB" w14:textId="67F0854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k Lea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5FC0B8" w14:textId="7BA2216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C9478" w14:textId="41063DC6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ing 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11634" w14:textId="0712853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96DAE0C" w14:textId="45750D0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ABE13" w14:textId="1D398BC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AD630" w14:textId="2F9C7EC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7CFDF" w14:textId="7D4C5BE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E6F16" w14:textId="135703B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C86701" w14:textId="3C56ED1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7F3517" w14:paraId="321FEEA2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BE53B23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4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141A6F94" w14:textId="22E94B1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74DA4" w14:textId="3B5D071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66000" w14:textId="33D08A6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C9F260" w14:textId="58D5CE2B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AA745B" w14:textId="417F617B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CA59D" w14:textId="0EC02943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a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E907D" w14:textId="6828C07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639E58C" w14:textId="3DFDA47B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81968" w14:textId="43B449A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373D6" w14:textId="505D9E9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5FB667" w14:textId="756D8BE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E5695B" w14:textId="0C369E9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079D08" w14:textId="543B484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799522DF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E129592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5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A00B7E9" w14:textId="6AF25DD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C567E" w14:textId="657F1A2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FB1B6F" w14:textId="1C4953D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DB0E2" w14:textId="379752C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EC22A" w14:textId="60CBB27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32C8E" w14:textId="37D0FDDA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BAD68" w14:textId="291A791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7185B35" w14:textId="11D8D61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FAD6F" w14:textId="7679746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D6977" w14:textId="3299E11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3FAE1" w14:textId="717613E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C854B" w14:textId="3D9B15A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F27C3E" w14:textId="0150AD94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4CA08779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967C8BC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6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D8CBAB9" w14:textId="6F07BD1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E430A9" w14:textId="0D08BDD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A7E5B4" w14:textId="4422FC0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CFB98" w14:textId="434F571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2B9AFD" w14:textId="3F53BB6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C82F4" w14:textId="081B7E2B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d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59C5A" w14:textId="49F14A4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1ABE444" w14:textId="4699ADB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0C7B1" w14:textId="43CAF41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D9939E" w14:textId="21B86D0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0D55D" w14:textId="069CC33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0616C5" w14:textId="266E93D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A45012" w14:textId="0F1FBBD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70209123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57A0AFE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6048A89" w14:textId="16ED815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3A8ED" w14:textId="64049C5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6CA3A" w14:textId="0D2C9CD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1F6FE" w14:textId="33FEB1A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B44903" w14:textId="5CB3D4A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373F8" w14:textId="5B51C4D5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epha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1EBC7" w14:textId="02F8A4B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B9F1C83" w14:textId="469BE26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5CB06" w14:textId="2C72DE1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1A5B5B" w14:textId="3B3BDCD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F720C" w14:textId="59E5CA9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3714D9" w14:textId="7B29A30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277E2E" w14:textId="4F750B7B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2F76D4B0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C6CD13F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8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65A41628" w14:textId="308858D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2E62E" w14:textId="7E35485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6265C" w14:textId="43FCFCB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 relat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5FD41" w14:textId="55CDBD9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550E6" w14:textId="7822095B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E919E" w14:textId="5069A194" w:rsidR="007F3517" w:rsidRDefault="00582194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ain </w:t>
            </w:r>
            <w:proofErr w:type="spellStart"/>
            <w:r>
              <w:rPr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D4764" w14:textId="2614BE2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898BE3D" w14:textId="654A8C1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70E30" w14:textId="4DBE25C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83415" w14:textId="545C3DB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72F228" w14:textId="46F99B3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0AAEB" w14:textId="019B9B64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69D0AA" w14:textId="584648C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49ED72B0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CCA2FFD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09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39FE4C2" w14:textId="79C5600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17DD63" w14:textId="6CA5DAA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B5BF8" w14:textId="2DD607E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80D04" w14:textId="4E7E3F6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502FF" w14:textId="3BEA5FD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45407" w14:textId="2C9AC24D" w:rsidR="007F3517" w:rsidRDefault="00270D13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0B6EC" w14:textId="03B5128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963DBF" w14:textId="10AAD16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BA332" w14:textId="5C02E88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0BB0F" w14:textId="0293230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51F11" w14:textId="5F9B29F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95A93D" w14:textId="075FFED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8A6FBD" w14:textId="1B621F2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16FF1B70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555994A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2FE66D12" w14:textId="240225F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F3266E" w14:textId="130CBC6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A35A05" w14:textId="1E0FBF6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 relat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95AB3" w14:textId="47D603B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 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60A19" w14:textId="3C351E4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8ED8D" w14:textId="246AFED7" w:rsidR="007F3517" w:rsidRDefault="00270D13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E4D82" w14:textId="596876F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2402155" w14:textId="77EE6C42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BA10E" w14:textId="76A04D0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E747E" w14:textId="61B2B87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7800E1" w14:textId="5EA62B1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C6A24A" w14:textId="49A5036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4CAFC0" w14:textId="1E53065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32C6253F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3CC647D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6337F037" w14:textId="01784A5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0761E4" w14:textId="3AFE00E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60CAA4" w14:textId="2771935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37854" w14:textId="6ED518B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4367F4" w14:textId="746C5AB0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E8195" w14:textId="66BEE0E8" w:rsidR="007F3517" w:rsidRDefault="00270D13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epha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7ECDB" w14:textId="46ADEB7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0467901" w14:textId="10BC088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D0756" w14:textId="7EB7DD4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2F3E44" w14:textId="205BF55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74903D" w14:textId="70C3D04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CE76AF" w14:textId="08BF3F1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AC019A" w14:textId="7227479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116011BB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68FB37B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01E56E79" w14:textId="7EC8562C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BC3F0" w14:textId="57BACD2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D6159" w14:textId="063BCA1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227DB" w14:textId="7D69DBD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28BFEE" w14:textId="50764D0D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E5204" w14:textId="77EA5FAD" w:rsidR="007F3517" w:rsidRDefault="00270D13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ke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7F3F7" w14:textId="282DECB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83710C9" w14:textId="189EFF54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BE8DB" w14:textId="6EB107F8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0DA5F" w14:textId="02E0E7D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64CED" w14:textId="27D0184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71CE7B" w14:textId="5A7F4E9E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0B08DF" w14:textId="67F3569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17ADB0A9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D94E7AF" w14:textId="7777777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488F99E" w14:textId="5874A201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D0275" w14:textId="572D381F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4DD4C" w14:textId="623A6846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EE8BF1" w14:textId="158463A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 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B4171A" w14:textId="2E6B3204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EA088" w14:textId="03B503D5" w:rsidR="007F3517" w:rsidRDefault="00270D13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d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6F6B2" w14:textId="5FFD25C3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C92D19E" w14:textId="26B5F16A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09B21" w14:textId="12BC9AA4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BF6DE" w14:textId="71B77415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A46C4" w14:textId="754120FB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0995CF" w14:textId="60F7F969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C50069" w14:textId="7D4D7867" w:rsidR="007F3517" w:rsidRPr="00D150F3" w:rsidRDefault="007F3517" w:rsidP="00804D2D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3291E2B7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D5F082D" w14:textId="7777777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1C99CCF" w14:textId="7F64B3F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9191C7" w14:textId="260AB30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133B0" w14:textId="051D1142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20B4C" w14:textId="6877BFA1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9284AA" w14:textId="28079EB1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8A666" w14:textId="37109D11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ain </w:t>
            </w:r>
            <w:proofErr w:type="spellStart"/>
            <w:r>
              <w:rPr>
                <w:sz w:val="18"/>
                <w:szCs w:val="18"/>
              </w:rPr>
              <w:t>Tumo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853E2" w14:textId="19812A1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DB6F50B" w14:textId="2CFB3651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38F13" w14:textId="68853A6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48AEB" w14:textId="25ED401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8229FF" w14:textId="5E9B234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91E032" w14:textId="24280E3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2BFB8" w14:textId="6C49EDD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28855D6D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1B35D66" w14:textId="1826CBF3" w:rsidR="007F3517" w:rsidRPr="00270D1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270D13">
              <w:rPr>
                <w:sz w:val="18"/>
                <w:szCs w:val="18"/>
              </w:rPr>
              <w:t>15</w:t>
            </w:r>
            <w:r w:rsidR="003511BF" w:rsidRPr="003511B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912E080" w14:textId="71A53911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3B9585" w14:textId="6A8B3AC8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78016" w14:textId="7A5B035D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CDA7B" w14:textId="109CF888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E3F571" w14:textId="70F722B0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CB6D2" w14:textId="53FABD5C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BDFFF" w14:textId="553F6356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9DCFB59" w14:textId="7BD2D02D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36AA2" w14:textId="61894ACD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3EB8DE" w14:textId="6B078F6F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470BB1" w14:textId="1C1683EC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98667C" w14:textId="26CFAC1C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A06D13" w14:textId="080A6A91" w:rsidR="007F3517" w:rsidRPr="00270D13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3517" w14:paraId="4AA79262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F5DEB2D" w14:textId="7777777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113E93F" w14:textId="6BC1F32C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8162A" w14:textId="24FCABE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EF9BF" w14:textId="3EC47B0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6C04D" w14:textId="561E6AB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 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721E7" w14:textId="4A6B8B34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63FB3" w14:textId="4C80156D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d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C49D3" w14:textId="71DE4411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738F241" w14:textId="6881E45C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26FD8" w14:textId="5A1E5D6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98F35" w14:textId="0BD1E03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7A0A6" w14:textId="0E31C48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5AC337" w14:textId="2FB5D1A9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FFF6AF" w14:textId="06326C12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2909E169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9A78847" w14:textId="7777777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 w:rsidRPr="00D150F3">
              <w:rPr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B23DAFE" w14:textId="669ED822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51BE3" w14:textId="5D4160F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81098" w14:textId="11D69F3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EB21C" w14:textId="3CA8C11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nte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BB699" w14:textId="5898184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FBCD6" w14:textId="05ECBF37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a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8CAF8" w14:textId="7A26BC3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20F7F8E" w14:textId="3EDC1C61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D6744" w14:textId="59F320E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8F7F22" w14:textId="0D92C44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D169D" w14:textId="231A7BC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96803" w14:textId="6D39020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883944" w14:textId="5768AD1A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3C0DE7F7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D2C3034" w14:textId="731C36E2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341FA81" w14:textId="0A9AE24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408DE" w14:textId="1A7FE1F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451CF7" w14:textId="766B2A8C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51449" w14:textId="33B26392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 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980539" w14:textId="1EE4BBA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03CBC" w14:textId="5C73D3BA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D00DF" w14:textId="65CC276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0E74872" w14:textId="10084FA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32AA8" w14:textId="3DFFACAC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868F2" w14:textId="52813AD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7EAD68" w14:textId="264D29D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CF5009" w14:textId="3F0FCB3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3E60A1" w14:textId="6B35E3A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6FAD2657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C88C2A6" w14:textId="6E8D944A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9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25A044EE" w14:textId="72E6E0C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812439" w14:textId="7BC60B5C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7564E" w14:textId="12B03E2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6BFA2" w14:textId="3AAC719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286C4" w14:textId="4E7041D0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20DB6" w14:textId="400EC6E8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8C9AC" w14:textId="5DF6D97A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09D955E" w14:textId="63069ED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7EE60" w14:textId="5F41EC8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08754" w14:textId="092B3B5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549308" w14:textId="4A0B537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97AF0" w14:textId="0E6EF5A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0E2BA5" w14:textId="0D6CB294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572A3032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0A4C9CB" w14:textId="41C7F96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2CDE6A0E" w14:textId="76D6895C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9777D8" w14:textId="06F1B84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D94BA" w14:textId="084C33E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 relat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F75C4" w14:textId="1DC33C49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5C402" w14:textId="37844692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A6228" w14:textId="5F3A2372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a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D5878" w14:textId="03D4EAA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367C1F8" w14:textId="5A229A2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920C9" w14:textId="7F1BA9C4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B82C2" w14:textId="42BA98BA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9407BE" w14:textId="794BD8D0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F9F7DC" w14:textId="5BF4D75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A6AC3B" w14:textId="1E0B90F0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4847923F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887C310" w14:textId="61A770D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B52E892" w14:textId="1E4B2F1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105E1" w14:textId="135AC99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B3E3D" w14:textId="74FDF8A1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F782A" w14:textId="65EC6CC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419A1C" w14:textId="0DF8A82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DD03E" w14:textId="13DDCEA4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d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1D626" w14:textId="4CD4646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3414F90" w14:textId="7C819AB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631DC" w14:textId="1490275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3AA01" w14:textId="5A9115DC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D9D1E" w14:textId="6DC99DB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A13694" w14:textId="51D3CB5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B7ABD3" w14:textId="6DD1B39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7F3517" w14:paraId="6D752C9B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CC2577F" w14:textId="1E167464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6A39075" w14:textId="1F6075A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9B2F2" w14:textId="6E998CE2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82AA9C" w14:textId="0E4DB8D0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7DB17" w14:textId="6B0F52D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CF8F1" w14:textId="738C394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869BE" w14:textId="4B60B483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70B7E" w14:textId="11CA8CC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B0C7B9" w14:textId="38D1C88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AF413" w14:textId="7941FAC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A25E03" w14:textId="0B0076C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FD5C28" w14:textId="6AB5026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C50D72" w14:textId="5AF74D2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A1C0FB" w14:textId="3CC4115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365F5156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33D24D4" w14:textId="510045E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1BBAAFDC" w14:textId="4559F000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95267" w14:textId="15070AA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B1E32" w14:textId="56B7B81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249C4" w14:textId="5A005D8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4C9BC" w14:textId="15EB480A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CFE5B" w14:textId="7A0216D5" w:rsidR="007F3517" w:rsidRDefault="00270D13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BE97F" w14:textId="664D6C9F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6E96974" w14:textId="131A688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F6974" w14:textId="634CC34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D2BB5" w14:textId="2BDA518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28ACF" w14:textId="3D29D97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13E8AF" w14:textId="5C578B6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D27856" w14:textId="48DB163E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32843FD6" w14:textId="77777777" w:rsidTr="00D723B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1C01EC5" w14:textId="6765EA3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2692CD4" w14:textId="528F2D03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9A2E0" w14:textId="2F92FBA4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A3E65" w14:textId="4E383159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 relat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D88C6C" w14:textId="76E5C8F4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FDC03" w14:textId="5DC318D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C53C81" w14:textId="02308F8C" w:rsidR="007F3517" w:rsidRDefault="004B18C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ke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80B38" w14:textId="7BC6C6CA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D36305" w14:textId="7728E67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AA470" w14:textId="733FDEF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32C90" w14:textId="0B81FCE0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15BEA" w14:textId="2F8EC63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10046A" w14:textId="258B33FA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861946" w14:textId="17F13339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F3517" w14:paraId="09CD1F08" w14:textId="77777777" w:rsidTr="00D723BE"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</w:tcPr>
          <w:p w14:paraId="05365682" w14:textId="7FE1DDF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</w:tcPr>
          <w:p w14:paraId="10A16536" w14:textId="59BEAAA6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B493FF" w14:textId="26DBFA9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9E6D23" w14:textId="27CFD50B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CDA6D8" w14:textId="685B2F8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8658C0" w14:textId="1AC890A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6AC461" w14:textId="2513A301" w:rsidR="007F3517" w:rsidRDefault="004B18C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d Acci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07A501" w14:textId="10AEE3ED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51D661" w14:textId="771E8B3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9A17DC" w14:textId="12EC7D6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923DD9" w14:textId="14CEE708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5B6906" w14:textId="0987D4D1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D8F80D" w14:textId="6855BD95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B0E1A4" w14:textId="20E47357" w:rsidR="007F3517" w:rsidRPr="00D150F3" w:rsidRDefault="007F3517" w:rsidP="00DE6068">
            <w:pPr>
              <w:pStyle w:val="BodyText"/>
              <w:tabs>
                <w:tab w:val="left" w:pos="720"/>
              </w:tabs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7B194EC9" w14:textId="46519C91" w:rsidR="0054187D" w:rsidRDefault="003511BF" w:rsidP="0054187D">
      <w:r w:rsidRPr="003511BF">
        <w:rPr>
          <w:vertAlign w:val="superscript"/>
        </w:rPr>
        <w:t>a</w:t>
      </w:r>
      <w:r>
        <w:rPr>
          <w:vertAlign w:val="superscript"/>
        </w:rPr>
        <w:t>.</w:t>
      </w:r>
      <w:r>
        <w:t xml:space="preserve"> </w:t>
      </w:r>
      <w:r w:rsidRPr="003511BF">
        <w:rPr>
          <w:rFonts w:ascii="Times New Roman" w:hAnsi="Times New Roman" w:cs="Times New Roman"/>
          <w:sz w:val="18"/>
          <w:szCs w:val="18"/>
        </w:rPr>
        <w:t>Participant 15 was excluded from the study as they did not currently live in the UK.</w:t>
      </w:r>
    </w:p>
    <w:p w14:paraId="7BAA0458" w14:textId="77777777" w:rsidR="00CB5CB9" w:rsidRDefault="00CB5CB9"/>
    <w:sectPr w:rsidR="00CB5CB9" w:rsidSect="005418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87D"/>
    <w:rsid w:val="00270D13"/>
    <w:rsid w:val="003511BF"/>
    <w:rsid w:val="00401637"/>
    <w:rsid w:val="0045376F"/>
    <w:rsid w:val="004B18C7"/>
    <w:rsid w:val="00534F13"/>
    <w:rsid w:val="0054187D"/>
    <w:rsid w:val="00582194"/>
    <w:rsid w:val="007C2988"/>
    <w:rsid w:val="007F3517"/>
    <w:rsid w:val="00CB5CB9"/>
    <w:rsid w:val="00D150F3"/>
    <w:rsid w:val="00D723BE"/>
    <w:rsid w:val="00DE6068"/>
    <w:rsid w:val="00FD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2D63C"/>
  <w15:chartTrackingRefBased/>
  <w15:docId w15:val="{92C16BAC-EF93-4D2C-BA5C-2B02E648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87D"/>
    <w:pPr>
      <w:spacing w:line="25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54187D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5418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511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684D9-9BE3-43AA-8181-36A92953A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unne</dc:creator>
  <cp:keywords/>
  <dc:description/>
  <cp:lastModifiedBy>Stephen Dunne</cp:lastModifiedBy>
  <cp:revision>5</cp:revision>
  <dcterms:created xsi:type="dcterms:W3CDTF">2023-01-03T15:16:00Z</dcterms:created>
  <dcterms:modified xsi:type="dcterms:W3CDTF">2023-01-20T11:15:00Z</dcterms:modified>
</cp:coreProperties>
</file>